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6C4" w:rsidRPr="0022094F" w:rsidRDefault="0022094F" w:rsidP="003516C4">
      <w:pPr>
        <w:rPr>
          <w:rFonts w:ascii="Times New Roman" w:hAnsi="Times New Roman"/>
          <w:b/>
          <w:sz w:val="24"/>
          <w:u w:val="single"/>
        </w:rPr>
      </w:pPr>
      <w:proofErr w:type="gramStart"/>
      <w:r w:rsidRPr="0022094F">
        <w:rPr>
          <w:rFonts w:ascii="Times New Roman" w:hAnsi="Times New Roman"/>
          <w:b/>
        </w:rPr>
        <w:t>S 2Table.</w:t>
      </w:r>
      <w:proofErr w:type="gramEnd"/>
      <w:r w:rsidR="003516C4" w:rsidRPr="0022094F">
        <w:rPr>
          <w:rFonts w:ascii="Times New Roman" w:hAnsi="Times New Roman"/>
          <w:b/>
          <w:szCs w:val="20"/>
        </w:rPr>
        <w:t xml:space="preserve"> List of the known </w:t>
      </w:r>
      <w:proofErr w:type="spellStart"/>
      <w:r w:rsidR="003516C4" w:rsidRPr="0022094F">
        <w:rPr>
          <w:rFonts w:ascii="Times New Roman" w:hAnsi="Times New Roman"/>
          <w:b/>
          <w:szCs w:val="20"/>
        </w:rPr>
        <w:t>miRNAs</w:t>
      </w:r>
      <w:proofErr w:type="spellEnd"/>
      <w:r w:rsidR="003516C4" w:rsidRPr="0022094F">
        <w:rPr>
          <w:rFonts w:ascii="Times New Roman" w:hAnsi="Times New Roman"/>
          <w:b/>
          <w:szCs w:val="20"/>
        </w:rPr>
        <w:t xml:space="preserve"> (homologous to reported </w:t>
      </w:r>
      <w:proofErr w:type="spellStart"/>
      <w:r w:rsidR="003516C4" w:rsidRPr="0022094F">
        <w:rPr>
          <w:rFonts w:ascii="Times New Roman" w:hAnsi="Times New Roman"/>
          <w:b/>
          <w:szCs w:val="20"/>
        </w:rPr>
        <w:t>taurine</w:t>
      </w:r>
      <w:proofErr w:type="spellEnd"/>
      <w:r w:rsidR="003516C4" w:rsidRPr="0022094F">
        <w:rPr>
          <w:rFonts w:ascii="Times New Roman" w:hAnsi="Times New Roman"/>
          <w:b/>
          <w:szCs w:val="20"/>
        </w:rPr>
        <w:t xml:space="preserve"> </w:t>
      </w:r>
      <w:proofErr w:type="spellStart"/>
      <w:r w:rsidR="003516C4" w:rsidRPr="0022094F">
        <w:rPr>
          <w:rFonts w:ascii="Times New Roman" w:hAnsi="Times New Roman"/>
          <w:b/>
          <w:szCs w:val="20"/>
        </w:rPr>
        <w:t>miRNAs</w:t>
      </w:r>
      <w:proofErr w:type="spellEnd"/>
      <w:r w:rsidR="003516C4" w:rsidRPr="0022094F">
        <w:rPr>
          <w:rFonts w:ascii="Times New Roman" w:hAnsi="Times New Roman"/>
          <w:b/>
          <w:szCs w:val="20"/>
        </w:rPr>
        <w:t xml:space="preserve">) identified in the bubaline PBMCs treated with TLR </w:t>
      </w:r>
      <w:proofErr w:type="spellStart"/>
      <w:r w:rsidR="003516C4" w:rsidRPr="0022094F">
        <w:rPr>
          <w:rFonts w:ascii="Times New Roman" w:hAnsi="Times New Roman"/>
          <w:b/>
          <w:szCs w:val="20"/>
        </w:rPr>
        <w:t>ligands</w:t>
      </w:r>
      <w:proofErr w:type="spellEnd"/>
      <w:r w:rsidR="003516C4" w:rsidRPr="0022094F">
        <w:rPr>
          <w:rFonts w:ascii="Times New Roman" w:hAnsi="Times New Roman"/>
          <w:b/>
          <w:szCs w:val="20"/>
        </w:rPr>
        <w:t xml:space="preserve"> vis-à-vis the respective control groups</w:t>
      </w:r>
    </w:p>
    <w:tbl>
      <w:tblPr>
        <w:tblW w:w="47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96"/>
        <w:gridCol w:w="1594"/>
        <w:gridCol w:w="1996"/>
        <w:gridCol w:w="5097"/>
        <w:gridCol w:w="849"/>
        <w:gridCol w:w="854"/>
        <w:gridCol w:w="854"/>
        <w:gridCol w:w="846"/>
        <w:gridCol w:w="803"/>
      </w:tblGrid>
      <w:tr w:rsidR="003516C4" w:rsidRPr="003516C4" w:rsidTr="005B6511">
        <w:trPr>
          <w:trHeight w:val="300"/>
          <w:tblHeader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N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iRNA</w:t>
            </w:r>
            <w:proofErr w:type="spellEnd"/>
            <w:r w:rsidRPr="003516C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ature1_seq (5’-3)</w:t>
            </w:r>
          </w:p>
        </w:tc>
        <w:tc>
          <w:tcPr>
            <w:tcW w:w="1903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equence (5’-3)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319" w:type="pct"/>
          </w:tcPr>
          <w:p w:rsidR="003516C4" w:rsidRPr="003516C4" w:rsidRDefault="003516C4" w:rsidP="003516C4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iRNA</w:t>
            </w:r>
            <w:proofErr w:type="spellEnd"/>
          </w:p>
          <w:p w:rsidR="003516C4" w:rsidRPr="003516C4" w:rsidRDefault="003516C4" w:rsidP="003516C4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319" w:type="pct"/>
          </w:tcPr>
          <w:p w:rsidR="003516C4" w:rsidRPr="003516C4" w:rsidRDefault="003516C4" w:rsidP="003516C4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Hairpin</w:t>
            </w:r>
          </w:p>
          <w:p w:rsidR="003516C4" w:rsidRPr="003516C4" w:rsidRDefault="003516C4" w:rsidP="003516C4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HairpinGC</w:t>
            </w:r>
            <w:proofErr w:type="spellEnd"/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Val</w:t>
            </w:r>
            <w:proofErr w:type="spellEnd"/>
            <w:r w:rsidRPr="003516C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**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5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ccugagacccuaacuugug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gcgcgccucuca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CCCUGAGACCCUAACUUGU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uuaccguuuaaauccacggguuaggcucuugggagcugcgagucgcgc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 to 36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9.28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99a-5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cccguagauccgaucuug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cauuggcau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ACCCGUAGAUCCGAUCUU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ugaaguggaccgcacaagcucgcuucuaugggucugugucagugu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3 to 3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4.55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let-7c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gguaguagguuguaugguu</w:t>
            </w:r>
            <w:proofErr w:type="spellEnd"/>
          </w:p>
        </w:tc>
        <w:tc>
          <w:tcPr>
            <w:tcW w:w="1903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auccgg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AGGUAGUAGGUUGUAUGG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gaguuacacccugggaguuaacuguacaaccuucuagcuuuccuuggagc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 to 3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5.57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6529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gagaucagaggcgcagag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guucuc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GAGAGAUCAGAGGCGCAGA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gucaaugucaaugaagccugugccuuuuaccucuuuaagagcgca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 to 3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9.33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8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ggagcucacagucuauuga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uccuugcccu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AGGAGCUCACAGUCUAUUGA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gccuuucugacuuucccacuagauugagagcuccuggagggcaggcac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4 to 35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1.32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5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gcagcacaucaugguuuac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gagaccuuaaaguac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GCAGCACAUCAUGGUUUAC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cuacagucaagaugcgaaucauuauuugcugcucuagaaauuuaaggaaauuca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0 to 4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9.29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6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gcagcacguaaauauuggc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uacuuguuccgc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GCAGCACGUAAAUAUUGG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aguaaaauaaauauuaaacaccaauauuauugugcugcuuuagcgugacaggg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7 to 37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5.90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47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ugcggaaaugcuucugcu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ugaaucuaguggaaacacuucugcacaggcuagauuauggauacc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GUGUGCGGAAAUGCUUCUGCU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uuuuuag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9 to 70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.67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297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81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cauucaacgcugucggugagu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gcuccgagguugcuucag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ACAUUCAACGCUGUCGGUGAG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aauuaaaaaucaaaaccaucgaccguugauuguacccuauggccaaccaccaucuccac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4 to 47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8.61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81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cauucauugcugucggugggu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ugggcagagguucuuucuuaaaaggucacaau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ACAUUCAUUGCUGUCGGUGGG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acuguguggacaagcucacugaacaaugagugcaacuguggccccgca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6 to 59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9.29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5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gcagcacauaaugguuug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uuggaguaaa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GCAGCACAUAAUGGUUU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auuuugaaaaggugcaggccauauugugcugccucaaaaauacaag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4 to 34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5.76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9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gcaaaucuaugcaaaacug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aguccucuguuaguuuugcauaguugcacuacaagaagaaugua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UGCAAAUCUAUGCAAAACU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uggccug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9 to 7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8.89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0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aagugcuuauagugcaggua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agca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AAGUGCUUAUAGUGCAGGUA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uuaguuaucuacugcauuaugagcacuuaaaguacug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 to 30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8.03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9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gcaaauccaugcaaaacug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cuguucuaugguuaguuuugcagguuugcauccagcugugugauauucug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UGCAAAUCCAUGCAAAACU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gugguagu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4 to 76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4.00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92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uugcacuugucccggccug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uucuacacagguugggaucgguugcaaugcuguguuucuguau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UUGCACUUGUCCCGGCCU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guuug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8 to 69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.82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51-5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gaggagcucacagucuag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ugcc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CGAGGAGCUCACAGUCUA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cgucucauccccuacuagacugaagcuccuugaggacag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 to 28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.52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17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0d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aaacauccccgacuggaagc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u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UAAACAUCCCCGACUGGAAGC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accacacagcuaagcuuucagucagauguuugcugcua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 to 29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8.28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0b-5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aaacauccuacacucagc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aaguuuucaguuc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UAAACAUCCUACACUCAGC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aacacacgagucggcugggagguggauguuuacuucagcugacuugg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7 to 38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4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gcaguguaauuagcugauu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cucgguuu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GGCAGUGUAAUUAGCUGAU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cucucaugcuuacaaucacuaguuccacugccaucaaaacaaggca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4 to 35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3.6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let-7a-5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gguaguagguuguauaguu</w:t>
            </w:r>
            <w:proofErr w:type="spellEnd"/>
          </w:p>
        </w:tc>
        <w:tc>
          <w:tcPr>
            <w:tcW w:w="1903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AGGUAGUAGGUUGUAUAG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agggucacacccaccacugggagauaacuauacaaucuacugucuuuccua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 to 27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4.30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94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aacagcaacuccaugugg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cuuaacggcgucaucga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UAACAGCAACUCCAUGUG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gugcgucaauuuccaguggagaugcuguuacuuuugauggcugccaauucac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 to 4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4.29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9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gcaccauuugaaaucagugu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ucaggaagcugguuucauauggugguuuagauuuaaauagugauugu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GCACCAUUUGAAAUCAGUG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ugggg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1 to 7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9.51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9d-5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ccgauuucuccuggugu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cucuuacacagg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ACCGAUUUCUCCUGGUG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gagucuguuuuugucuagcaccauuugaaaucgauuaugauguaggggg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6 to 36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.1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396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9c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gcaccauuugaaaucgguu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cucuuacacaggcugaccgauuucuccugguguucagagucuguuuuugu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GCACCAUUUGAAAUCGGUU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uguaggggg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4 to 75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3.10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38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cugguguugugaaucaggcc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ggcacggugcggugggg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GCUGGUGUUGUGAAUCAGGCC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gccaaucagagaacggcuacuucacaacaccagggucacaccccaccccag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 to 4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.79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40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ccacaggguagaaccacgg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ucucuguguccugccagugguuuuacccuaugguagguuacgucaugcuguu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CCACAGGGUAGAACCACG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ggauaccggggcac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 to 78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1.28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769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gaccuccggguucugagc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cuuggugcugauucccggcgcucugac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AGACCUCCGGGUUCUGAGC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auguugcuucccagcugggaucucuggggucucgguucagggucgggaccucuggguucugag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1 to 5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9.15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99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cccguagaaccgaccuugc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cac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ACCCGUAGAACCGACCUUGC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gccuucgccgcacacaagcucgugucuguggguccgugu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 to 28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7.1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297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let-7e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gguaggagguuguauagu</w:t>
            </w:r>
            <w:proofErr w:type="spellEnd"/>
          </w:p>
        </w:tc>
        <w:tc>
          <w:tcPr>
            <w:tcW w:w="1903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cggg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AGGUAGGAGGUUGUAUA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ggaggacacccaaggagaucacuauacggccuccuagcuuuccccagg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 to 28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4.79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5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ccugagacccuuuaaccugu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ccggccucugc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CCCUGAGACCCUUUAACCUG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gacguccagggucacaggugagguucuugggagccuggcguccggc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 to 37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.1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396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32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acagucuacagccaugguc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gcccccgcgucuccagggcaaccguggcuuucgauuguuacugugggaaccgga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ACAGUCUACAGCCAUGGUC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ccgcagcacgcccacgcg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9 to 79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7.58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8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acagugaaccggucucuu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gcuguuggauucggggccguagcacugucugagagguuuacauuu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CACAGUGAACCGGUCUCU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cagcugcuu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 to 70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6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caaguaauucaggauaggu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cccgggaccca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UCAAGUAAUUCAGGAUAGG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ugcuguccagccuguucuccauuacuuggcucgggggccggugcc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  to 36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4.83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03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cagcauuguacagggcuaug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gcccucggcuucuuuacagugcugccuuguugcauauggauc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GCAGCAUUGUACAGGGCUAU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g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 to 68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3.33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35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7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aagacuagugauuuuguugu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gagcagccagccccau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GAAGACUAGUGAUUUUGUUG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cuccugcgcucaacaacaagucccagucugccgcauggugcuggccaccgc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 to 44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9.12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45-5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ugacuccuaguccagugc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cccaaacccagguc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GCUGACUCCUAGUCCAGUGC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gauggcuggugggcccugaacuaggggucuggaggccuggguuugaauau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7 to 37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.33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79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uagacuauggaacguag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uuccugcaga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GUAGACUAUGGAACGUA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uugugauuuuugaccuauguaacaugguccacuaacucucaguaucc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6 to 36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76e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cauagaggaaaauccacau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uauucaaaagguggauauuccuucuauguuuacaggauugacagcu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ACAUAGAGGAAAAUCCACA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aaguauc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1 to 7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0.77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6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caaguaauccaggauaggc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ggccguggccuc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UCAAGUAAUCCAGGAUAGGC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caggucccaaggggccuauucucgguuacuugcacgcggacgcgggccu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6 to 37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.52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let-7g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gguaguaguuuguacaguu</w:t>
            </w:r>
            <w:proofErr w:type="spellEnd"/>
          </w:p>
        </w:tc>
        <w:tc>
          <w:tcPr>
            <w:tcW w:w="1903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g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AGGUAGUAGUUUGUACAG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gggucuaugauaccacccgguacaggagauaacuguacaggccacugccuugcc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 to 26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2.22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91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acggaaucccaaaagcagcu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cuggacagcg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AACGGAAUCCCAAAAGCAGC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gucuccagagcauuccagcugcgcuuggauuucguucccugcucuccugcc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 to 37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5.41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06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aagugcugacagugcaga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ugccgggg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AAGUGCUGACAGUGCAGA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ugguccugugugcuaccgcacuguggguacuugcugcuccggcag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2 to 3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9.72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93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aagugcuguucgugcaggu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gggggcu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AAAGUGCUGUUCGUGCAGGU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ugaucaccugaccuacugcugagccagcacuucccgagccc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 to 3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0.81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39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ccuguccuccaggagcucac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ggcagccgc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CCCUGUCCUCCAGGAGCUCA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gguccggccgugcgcuccucgaggccagagcccgugucug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4 to 35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0.77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396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46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gaacugaauuccauaggcug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agagaacuuuggccaccuggcu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AGAACUGAAUUCCAUAGGCU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gcucuagcaaaugcccuagggacucaguucuggugcccggcugugcuacaccau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6 to 49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2.9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86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aagaauucuccuuuugggcu</w:t>
            </w:r>
            <w:proofErr w:type="spellEnd"/>
          </w:p>
        </w:tc>
        <w:tc>
          <w:tcPr>
            <w:tcW w:w="1903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cuuauaacuuu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AAAGAAUUCUCCUUUUGGGC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cugauuuuauuuuaagcccaaaggugaauuuuuugggaaguuugagcu</w:t>
            </w:r>
          </w:p>
        </w:tc>
        <w:tc>
          <w:tcPr>
            <w:tcW w:w="317" w:type="pct"/>
            <w:shd w:val="clear" w:color="auto" w:fill="auto"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 to 36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2.88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0c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aaacauccuacacucucagc</w:t>
            </w:r>
            <w:proofErr w:type="spellEnd"/>
          </w:p>
        </w:tc>
        <w:tc>
          <w:tcPr>
            <w:tcW w:w="1903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gacuguaaccaugccguagug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UAAACAUCCUACACUCUCAG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gagcucgagguggcugggagaggguuguuuacuccuucugccauggaaaacguc</w:t>
            </w:r>
          </w:p>
        </w:tc>
        <w:tc>
          <w:tcPr>
            <w:tcW w:w="317" w:type="pct"/>
            <w:shd w:val="clear" w:color="auto" w:fill="auto"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6 to 48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2.63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48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agugcacuacagaacuuug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ggcaaaguucugagacacuccgacucugaauaugauagaa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CAGUGCACUACAGAACUUU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4 to 65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4.12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671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gaagcccuggaggggcugga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cgccgaccuggcaggccaggaaga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GGAAGCCCUGGAGGGGCUGGA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auggauguuuuccuccgguucucagggcuccaccuuuuccgggccguggagccagggcuggug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9 to 5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.33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48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agugcaucacagaacuuug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agcauuugaggugaaguucuguuauacacucaggcuguggcucucugaaa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CAGUGCAUCACAGAACUUU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cgaaagcuuucu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4 to 75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4.00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let-7i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gguaguaguuugugcuguu</w:t>
            </w:r>
            <w:proofErr w:type="spellEnd"/>
          </w:p>
        </w:tc>
        <w:tc>
          <w:tcPr>
            <w:tcW w:w="1903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gg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AGGUAGUAGUUUGUGCUG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ucggguugugacauugcccgcuguggagauaacugcgcaagcuacugccuugcua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 to 27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.0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52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41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acacugucugguaaagaugg</w:t>
            </w:r>
            <w:proofErr w:type="spellEnd"/>
          </w:p>
        </w:tc>
        <w:tc>
          <w:tcPr>
            <w:tcW w:w="1903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ccggcucuggguccaucuuccagcacaguguuggauggucuaauggugaagcuc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ACACUGUCUGGUAAAGAU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cccggcugg</w:t>
            </w:r>
          </w:p>
        </w:tc>
        <w:tc>
          <w:tcPr>
            <w:tcW w:w="317" w:type="pct"/>
            <w:shd w:val="clear" w:color="auto" w:fill="auto"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 to 79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5.95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4-3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cucaguucagcaggaaca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cugccucccgugccuacugagcugaaacacaguugauuugugcaca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GCUCAGUUCAGCAGGAACA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 to 7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2.9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01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caguacugugauaacuga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gcugcccuggcucaguuaucacagugcugaugcuguccauucuaaa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CAGUACUGUGAUAACUGA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auggcagcc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1 to 7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20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aagcuggguugagagggcg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cgcggcgucucgcuccccuccgccuucucuucccgguucuucccggagucg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AAAGCUGGGUUGAGAGGGC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aa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 to 77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0.00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let-7f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gguaguagauuguauaguu</w:t>
            </w:r>
            <w:proofErr w:type="spellEnd"/>
          </w:p>
        </w:tc>
        <w:tc>
          <w:tcPr>
            <w:tcW w:w="1903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aga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AGGUAGUAGAUUGUAUAG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ggguagugauuuuacccuguucaggagauaacuauacaaucuauugccuucccuga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 to 28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0.23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let-7d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agguaguagguugcauaguu</w:t>
            </w:r>
            <w:proofErr w:type="spellEnd"/>
          </w:p>
        </w:tc>
        <w:tc>
          <w:tcPr>
            <w:tcW w:w="1903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uag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GAGGUAGUAGGUUGCAUAG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cgggcagggauuuugcccacaaggagguaacuauacgaccugcugccuuucuuagg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 to 29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9.43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0a-5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aaacauccucgacuggaagc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UAAACAUCCUCGACUGGAAGC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aggcugcagaaaggcuuucagucggauguuugcagcug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 to 25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5.41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63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ugcacgguauccaucugc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ugucggguggaucacgaugcaauuuugauuaguauaauaggagaaa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UUGCACGGUAUCCAUCUGC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1 t0 7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3.21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06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aagugcuuacagugcaggu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uuggccau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AAAGUGCUUACAGUGCAGGU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uuuuugagaucuacugcaaugcaagcacuucuuacauuaccaug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3 to 34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9.68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61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aucagaaucuccagggguac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ag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UAUCAGAAUCUCCAGGGGUA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auaauuugaaaaagucccccaggugugauucugauuugcuu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 to 27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3.8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74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auaauacaaccugcuaagu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agaaauccuacucggau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UAUAAUACAACCUGCUAAG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cuagcacuuaucagguuguauuaucauuguccgugucuauggcucucgu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 to 4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0.63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421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caacagacauuaauugggcgc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acauuguaggccucauuaaauguuuguugaaugaaaaaaugaau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UCAACAGACAUUAAUUGGGCG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gcucugugaucu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8 to 70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7.31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660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cccauugcauaucggagcu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gcuccuucuccc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CCCAUUGCAUAUCGGAGC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auucucaaagcaccuccuaugugcauggauuacaggagg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6 to 37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9.28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98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gguaguaaguuguauugu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gacucugcucaugcugg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AGGUAGUAAGUUGUAUUG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ggguagggauuuuaggccccaauuugaagauaacuauacaacuuacuacuuucccugguguguagcacauuc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 to 4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23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caguuugucaaauacccc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cagccuccugcagugccaugcuccguguauuugacaagcugaguuggacacuccauguagua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UCAGUUUGUCAAAUACCCC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uguggcauaugccuagca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6 to 87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.75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21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cuacauugucugcuggguu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aacauccaggucuagggcaugaaccuggcauacaauguagauuucuguguuuguugagcaa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GCUACAUUGUCUGCUGGGU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ggcuaccuggaaacacguucu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5 to 86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2.19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284x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aaaguucguucggguuu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auuuaguauuggguugg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AAAAGUUCGUUCGGGUU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cauaagaacucaaauaaacuuuuuggccaacccaguaauaacacugaugcac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 to 4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8.89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69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55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aaugcuaaucgugauagggg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UAAUGCUAAUCGUGAUAGGG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uuaccucggacugacuccuacauguuagcauuaaca</w:t>
            </w:r>
            <w:proofErr w:type="spellEnd"/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 to 25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5.33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7859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aaacuggcagcuucaugua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gugaaauuaccaguauuugucugcuuugaccua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AAAACUGGCAGCUUCAUGUAA</w:t>
            </w:r>
            <w:proofErr w:type="spellEnd"/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7 to 58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0.5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6-3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guaccgugaguaauaaugc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cgggacauuauuacuuuugguacgcgcugugacacuucaaac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GUACCGUGAGUAAUAAUGC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guc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7 to 67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5.21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6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gcagcacguaaauauuggu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cagcagugcc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GCAGCACGUAAAUAUUGG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aagauucuaaaauuaucuccaguauuaacugugcugcugaaguaagguugg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4 to 35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5.62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388-3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cucagguuugucagcccgc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ugggcggugccuucaggacuguccaaccugagaauggugagcauccagggac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UCUCAGGUUUGUCAGCCCGC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gugccguccccu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 to 77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7.1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33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ugguccccuucaaccagcu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gaccgaaugcuuugcuaaagcugguaaaauggaaccaaaucaacuguucgaug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UUGGUCCCCUUCAACCAGC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gcugcgcauuga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9 to 80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.05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96-5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gggccccccccaaucc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gacccuucc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GAGGGCCCCCCCCAAUCC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ugugcuugguucagaggguugggcggaggcuuuccugaaggguc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3 to 3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3.77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4c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gcaguguaguuagcugauu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ucuaguuac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GGCAGUGUAGUUAGCUGAU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aauaauaccaaucacuaaccacacggccagguaaaaagau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3 to 34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1.27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39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uacagugcacgugucuccag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ua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CUACAGUGCACGUGUCUCCA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gcucggaggcuggagacgcggcccuguuggaguaa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 to 29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4.41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26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ucugggcccuuccucca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cgucugucuguugggcuggaggcagggccuuugugaaggcggguugugcucagauc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CUCUGGGCCCUUCCUCCA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cagaggcggauuc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0 to 79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4.9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9-3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gcccuuaccccaaaaagca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gcccuucgcgaaucuuuuugcggucugggcuugcuguacauaacucaauagcc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AGCCCUUACCCCAAAAAGCA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gcggagggcgca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 to 79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1.22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15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gaccuaugaauugacagac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acaggaa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UGACCUAUGAAUUGACAGAC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cgugacuaagucugucugucauuucuguaggccaauguucugua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2 to 3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4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cagugucuuagcugguug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ccagcugugaguguuuc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GCAGUGUCUUAGCUGGUU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gaguaauaaugcaggaagcaaucagcaaguauacugcccuagaagugcugcacguugugg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 to 4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2.11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30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gugcaaugaugaaagggca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ccugccugacacucuuucccuguugcacuacugugcgccccuggcaa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AGUGCAAUGAUGAAAGGGCA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ggucaggc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1 to 7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7.89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85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agagaaaggcaguuccug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gggugaggga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GAGAGAAAGGCAGUUCCU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uccccuccccaggggcuggcuuuccuccggccccuccuuc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4 to 35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6.18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306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accuccccugcaaacgucc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CACCUCCCCUGCAAACGUC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ugaugcagagguaauggacguuggcucugguggug</w:t>
            </w:r>
            <w:proofErr w:type="spellEnd"/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 to 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.72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30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aaagcacacggccugcagag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ucggcgaucacugccucucugggccugugucuuaggcucugcaagaucaacc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GCAAAGCACACGGCCUGCAGA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cagcgcucagcu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7 to 79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9.09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1-5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gcuuaucagacugauguugac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cg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GCUUAUCAGACUGAUGUUGAC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ugaaucucauggcaacagcagucgaugggcugucugac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 to 3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8.61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87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331-3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cccugcagccaaagaagcua</w:t>
            </w:r>
            <w:proofErr w:type="spellEnd"/>
          </w:p>
        </w:tc>
        <w:tc>
          <w:tcPr>
            <w:tcW w:w="1903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guggcuuccgugccugcagaugucugugaauuccucaaggcuga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CCCUGCAGCCAAAGAAGCU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c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8 to 68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7.75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65-3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augccccuaaaaauccuua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agugcucgaggacagcaagaaaaaugagggacuuucaggggcagcuguguuuucugacucaguc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AUGCCCCUAAAAAUCCUUA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ucuugcagugugcaucag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8 to 89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9.7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423-5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ggggcagagagcgagacuu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aaaggaaguuagg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AGGGGCAGAGAGCGAGACU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uauuuuccaaaagcucggucugaggccccucagucuugcuuccuaccccgcg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7 to 40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2-5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uucuucaguggcaagcuuua</w:t>
            </w:r>
            <w:proofErr w:type="spellEnd"/>
          </w:p>
        </w:tc>
        <w:tc>
          <w:tcPr>
            <w:tcW w:w="1903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cugagccgca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GUUCUUCAGUGGCAAGCUUU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ccugacccagcuaaagcugccaguugaagaacuguugcccucugcc</w:t>
            </w:r>
          </w:p>
        </w:tc>
        <w:tc>
          <w:tcPr>
            <w:tcW w:w="317" w:type="pct"/>
            <w:shd w:val="clear" w:color="auto" w:fill="auto"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 to 36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.67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95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gcagcacagaaauauuggc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cuccccuggcu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GCAGCACAGAAAUAUUGGC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gggaagaaagccugccaauauuggcugugcugcuccaggcaggguggu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 to 36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9.12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24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gcauccccuagggcauuggug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cuggcuaugccucc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GCAUCCCCUAGGGCAUUGGU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agcuggagacccacugccccaggugcugcuggggguuguagucuga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8 to 40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5.57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990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497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gcagcacacugugguuugu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accccaguccugcucccgcc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AGCAGCACACUGUGGUUUGU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ggcacuguggccacguccaaaccacacugugguguuagagcgagggugggggaggcaccgcugag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4 to 45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2.20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744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cggggcuagggcuaacagc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uugggcgg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CGGGGCUAGGGCUAACAGC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cucacugacgguuucccggaaaccacgcacaugcuguugccacuaaccucaaccuuacucggu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3 to 34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0.00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396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0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cccuguagauccgaauuugu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ucugucugucuucuguau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CCCUGUAGAUCCGAAUUUG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aggaauuuugugaucacaaauucguaucuaggggaauauguaguugacauaaacacuccgcu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 to 44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9.29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38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cagcaucagugauuuuguug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acgggccguccuccccaacaauauccuggugcugagugaugacacacgcaa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CCAGCAUCAGUGAUUUUGUU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agggcagcugcc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5 to 77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.67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75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uuguucguucggcucgcgug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ccgcgacgagccccucgcacaaaccggaccugagc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UUUGUUCGUUCGGCUCGCGU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9 to 6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9.4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582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acaguuguucaaccaguuac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cuguucucuuu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UACAGUUGUUCAACCAGUUAC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ucuaccuaauuguaaccaguugaacaacugaacccaaagggugcaaagugaaaacau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6 to 38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7.70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449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caguguauuguuagcugg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gugaugg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GCAGUGUAUUGUUAGCUG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auaugugagugccaucagcuaacaugcaacugcuaucuuauugcauguau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3 to 34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3.33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11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cccuuugucauccuuugcc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cccuggcugugugaccuguggg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UCCCUUUGUCAUCCUUUGC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ggguucugaguggggcagggacagcaaaggggugcucagucgucaccucccacagcaugga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6 to 46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9.09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80-3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uguaaugugguccacguc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gaugguugaccauagaacaugcgcugucucuauguc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UGUAAUGUGGUCCACGUC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</w:t>
            </w:r>
            <w:proofErr w:type="spellEnd"/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0 to 60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4.26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494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aacauacacgggaaaccuc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gauacuugaaggagagguuauccguguugucuucucuuuauuuau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AAACAUACACGGGAAACCU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uuuuaguauca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 to 7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6.11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103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495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acaaacauggugcacuucu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ugccuggaaagaaguugcccauguucuuuucgcugauaugugac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AACAAACAUGGUGCACUUC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ccggcauc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9 to 70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5.33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76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cauagaggaaaauccacg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uccuucuuugguauuuaaaagguagauucuccuucuaugaguacauuauuuacgauu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UCAUAGAGGAAAAUCCAC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ucaguaucaaaugcu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1 to 8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8.95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76d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cauagaggaaaauccaca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uauuuaaaagguagauuuuccuucuaugauuacggguuuggugauu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UCAUAGAGGAAAAUCCACA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ucgguauca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 to 70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5.71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76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cauagaggaaaauccaugu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cuuugguauuuaaaagguggauauuccuucuauguuuacgugauucauagau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UCAUAGAGGAAAAUCCAUG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caguaucaaaugc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 to 77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9.73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82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aguuguucgugguggauuc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cuugaa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GAAGUUGUUCGUGGUGGAUUC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uuacuuaugacgaaucauucacggacaacacuuuuuucagu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 to 3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9.4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54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aggucuuccauggugcauuc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acuugaa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GAGGUCUUCCAUGGUGCAUUC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uuauucuuugacgaaucauacaugguugaccuuuuuuuagguauc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 to 3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9.19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411c-5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uugaucagagaacauacau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gagugga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GGUUGAUCAGAGAACAUACA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gucaaugauguaugucaacugauccacagucccucccua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 to 3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3.75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409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gguucaccgagcaacauuc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uaccgaaa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GGGGUUCACCGAGCAACAUU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cguccagaugcaaaguugcucggguaaccucuccccgcguacc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3 to 3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3.45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93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cuggcccacaaagucccgcuu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gucccagaaucgggguuuugagggcgagaugaguuuauguuuuauc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ACUGGCCCACAAAGUCCCGCU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gguca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1 to 74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.67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5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uugcacuugucucggucug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ccaguguugagaggcggagacuugggcaauugcuggacgcugccccg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AUUGCACUUGUCUCGGUCU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gugccggc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2 to 7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2.37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495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486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cuguacugagcugccccga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cagcuuggaccugcguccucccugacg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CCUGUACUGAGCUGCCCCGA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ccuucgcugugcccagcucgggucagcucaguaccgggcgcgucggggugggagucggccggaagcag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2 to 5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0.51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97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caccaccuucuccacccagc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ggcugugccggguagagagggcagugggagguaagagcucuucacc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UCACCACCUUCUCCACCCAG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ggccagc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 to 7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4.00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0e-5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aaacauccuugacuggaagc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gcagucuuugcua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UAAACAUCCUUGACUGGAAGC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aaggcguugcaaggagcuuucagucggauguuuacagcggcaggcugcc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7 to 40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8.68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31-3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cccugggccuauccuaga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guuugguuuuguuuggguuuguucuagguauggucccagggaucccagaucaaacca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GCCCCUGGGCCUAUCCUAGA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aaccua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1 to 8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4.05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00c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auacugccggguaaugaugg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gucuuacccagcaguguuugggugcugguugggagucu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AUACUGCCGGGUAAUGAUG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1 to 6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1.0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let-7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gguaguagguugugugguu</w:t>
            </w:r>
            <w:proofErr w:type="spellEnd"/>
          </w:p>
        </w:tc>
        <w:tc>
          <w:tcPr>
            <w:tcW w:w="1903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gg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AGGUAGUAGGUUGUGUGG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aggguagugauguugcccccucggaagauaacuauacaaccuacugccuucc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 to 27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2.38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81c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cauucaaccugucggugaguu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gccaaggguuuggg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ACAUUCAACCUGUCGGUGAGU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gcagcucaggcaaaccaucgaccguugaguggaccccgaggccuggaacugc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9 to 4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.21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95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caacggguauuuauugagc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cacagcgggcgcucaauaaauguuuguugaauugagaugcgcuaa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UCAACGGGUAUUUAUUGAGC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cacucugu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9 to 70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1.5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121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3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cacauugccagggauuucc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ccggcugggguuccuggggaugggauuugcugccugucaca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UCACAUUGCCAGGGAUUUCC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ccgac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5 to 66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3.57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45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ccaguuuucccaggaauccc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ccuuguccucac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GUCCAGUUUUCCCAGGAAUCCC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gaugcuaagauggggauuccuggaaauacuguucuugaggucauggu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6 to 38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8.61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46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gaacugaauuccauagguug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cauguguauccucagc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AGAACUGAAUUCCAUAGGUU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cagugucagaccugugaaguuuaguucuuuagcugggauaucucuaucaucc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 to 44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1.79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1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gcaagaugcuggcauagc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cuguaacuuggaacuggaga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GGCAAGAUGCUGGCAUAGC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ugaacugcgaaccugcuaugccaacauauugccaucucucuugucc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5 to 45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.70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468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aggaacauggaagauuguc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uugg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UAGGAACAUGGAAGAUUGUC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caucaucuauuucugccaauuuuccauguuccugugccagu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 to 29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2.47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491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uggggaacccuuccaugag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gacuuagcugg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GUGGGGAACCCUUCCAUGA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uagaacacuccuuaugcaagauucccuucuaccugacuggguug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6 to 37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3b-3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cacauugccagggauuaccac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guuccuggcaugcugauuugugacuuaagauuaa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UCACAUUGCCAGGGAUUACCAC</w:t>
            </w:r>
            <w:proofErr w:type="spellEnd"/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8 to 60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4.12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455-5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ugugccuuuggacuacauc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ccuggcgugag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UGUGCCUUUGGACUACAU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gaagccagcaccaugcaguccaugggcauauacacuugccucaaggccu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6 to 36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1.72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0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aagugcucacagugcaggu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ua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AAAGUGCUCACAGUGCAGGU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uuuggcagcgcucuacuguagugugggcacuuccaguac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 to 27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.72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8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aggugcaucuagugcaguu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ugu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AGGUGCAUCUAGUGCAGUU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aagcagcucagaaucuacugcccuaaaugcuccuucuggcac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 to 29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8.05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424-5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gcagcaauucauguuuug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guugacuccgagggga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AGCAGCAAUUCAUGUUUU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ugcuuuaaacgguucaaaacgugaggcgcugcuauacccccuugcgaggaag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 to 4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3.6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503-5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gcagcgggaacaguacu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ccgugcc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GCAGCGGGAACAGUAC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gugggcaauuggugaucuggaguauuguuucugcugcccgggcaagacug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 to 30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.3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545-3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caacaaacauuuauugugu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cagccuggcacauucguaggccucaguaaauguuuauuggaugaauaaaugaauggcu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UCAACAAACAUUUAUUGUG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ugcuaacgugaucuccacag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2 to 8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6.62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62-3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cacaccuauucaaggauuc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cgaauccuuggaaccuaggugugagugcuguucuagug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ACACACCUAUUCAAGGAUU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2to 6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7.22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500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auccuugcuaccugggugag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ucccccucu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AUCCUUGCUACCUGGGUGA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cuuucugaaugcaaugcaccugggcaaggauucugagagagggag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3 to 35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2.63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468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ccguuugccuguuuugcug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ugaagagguggguggu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UCCGUUUGCCUGUUUUGCU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ucauuugacuuauucucagcaaaauaagcaaauggaaaauucauccaucaa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 to 4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7.36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499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aagacuugcagugauguu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gcgggcggcc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UAAGACUUGCAGUGAUGU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cuccucuccacgugaacaucacagcaagucugugcugcuucccguccccacgcugccugggcaggg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4 to 34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1.47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42-3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uguuuccuacuuuauggau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cagugcagucacccauaaaguagaaagcacuacuaacagcacuggagggu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GUGUUUCCUACUUUAUGGA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uguacugu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5 to 76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3.8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139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52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agugcaugacagaacuugg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ccucccggcccagguucugugauacacuccgacucgggcucuggagca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CAGUGCAUGACAGAACUUG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cggacggac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3 to 74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9.70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493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aggucuacugugugccag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ggcccccagggccuuguacaugguaggcuuucauucauucguuugcacauuc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AAGGUCUACUGUGUGCCA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cugugcca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7 to 78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2.00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99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uuuaccgucccacauaca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gaa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GUUUACCGUCCCACAUACA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ugaauauguaugugggacgguaaaccgcuucuu</w:t>
            </w:r>
            <w:proofErr w:type="spellEnd"/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 to 28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1.27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957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cggagagugcagcugug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gguggga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UCGGAGAGUGCAGCUGU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ucagggucaggcacacgcacagcaccucacugagcuccuucca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 to 30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2.67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92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uugcacucgucccggccucc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gggccccgggcgggcgggagggacgggacgcggugcaguguuguucuuuccccugcca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UUGCACUCGUCCCGGCCUC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cccccucggcc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1 to 8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8.00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96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gguaguuuccuguuguuggg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cuggucgguga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GGUAGUUUCCUGUUGUUGG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caccuuucucucgacagcacgacacugccuucauuacuucaguu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6 to 38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7.1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71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uggcaccuaguaaguacuc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cccagaucag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UUGGCACCUAGUAAGUACUC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auauacuuguugagugccugcuaugugccaggcauugugcugagggc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 to 36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.97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532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ugccuugaguguaggaccg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cuugcuuucucucuu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AUGCCUUGAGUGUAGGACC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caucuuaauuacccucccacacccaaggcuugcaggagagcc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9 to 40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2.05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88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ucccuugcaugguggaggg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cucccucucuc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AUCCCUUGCAUGGUGGAGG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gcuuucugaaaaccccucccacaugcaggguuugcaggauggugagc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 to 36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5.17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22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cuacaucuggcuacuggg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ugcuggaauguguagguacccucaauggcucaguagccaguguagauccugucuuuuguaauca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GCUACAUCUGGCUACUGG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cugauggcaucuucuacc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9 to 89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8.39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425-5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gacacgaucacucccguug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aagcgcuuug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UGACACGAUCACUCCCGUU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ggcacccaagaagccaucgggaaugucguguccgcccagugcucuuu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 to 36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.21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7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cacaguggcuaaguucugc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ccucucugacgaggugcagagcuuagcugauuggugaacagugacugguuuccgcuu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UCACAGUGGCUAAGUUCUG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ccugaagagaaggu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1 to 8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9.32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0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cccuguagaaccgaauuugu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gugacguugucuauau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ACCCUGUAGAACCGAAUUUG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uauccauguagucacagauucgauucuaggggaauauauggucgaugcaaaaa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0 to 4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9.19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07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cagcauuguacagggcuauc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cucugcuuucagcuucuuuacaguguugccuuguggcauggaguuc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GCAGCAUUGUACAGGGCUAU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agcacag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 to 7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7.1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92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gaccuaugaauugacagccag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accgagugcacagggc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UGACCUAUGAAUUGACAGCCA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cucuuguguccccucuggcugccaauuccauaggucacagguauguucgccucaaugccag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0 to 4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2.5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33a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cauuguaguugcauugc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gc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GUGCAUUGUAGUUGCAUUGC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ucuggcgguacccgugcaauguuuccacagugcaucaca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 to 26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2.17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27a-5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ggcuuagcugcuugugagc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ccuggggag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GGGCUUAGCUGCUUGUGAGC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uccacaucaaaucguguucacaguggcuaaguuccgcccc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4 to 35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.90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156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36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cuccauuuguuuugaugaugga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ggaugagcccucggag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CUCCAUUUGUUUUGAUGAUG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cuuacgcuccaucaucgucucaaaugagucuucagaggguuccaucau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0 to 4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1.94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7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ggauccgucugagcuuggc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ucacugucuccagccugcugaagcucagagggcucugauucagaaagauc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CGGAUCCGUCUGAGCUUGGC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ucggaagucuccucau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5 to 76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85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aggauacccuuuguaugu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ugguacuugaa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AGAGGAUACCCUUUGUAUG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cuuuauuaauggcgaauauacagagggagacucuuauuugcguaucaaa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 to 35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8.98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90b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uauguuugauauugggu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cuucugu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UGAUAUGUUUGAUAUUGGGU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uuaauuaggaaccaacuaaaugucaaacauauucuuacagcaguag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 to 31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0.88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B56087">
        <w:trPr>
          <w:trHeight w:val="300"/>
        </w:trPr>
        <w:tc>
          <w:tcPr>
            <w:tcW w:w="18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7-5p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aagugcuuacagugcagguagu</w:t>
            </w:r>
            <w:proofErr w:type="spellEnd"/>
          </w:p>
        </w:tc>
        <w:tc>
          <w:tcPr>
            <w:tcW w:w="1903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cagaauaau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AAAGUGCUUACAGUGCAGGUA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uaugugcaucuacugcagugaaggcacuuguagcauuauggugac</w:t>
            </w:r>
          </w:p>
        </w:tc>
        <w:tc>
          <w:tcPr>
            <w:tcW w:w="317" w:type="pct"/>
            <w:shd w:val="clear" w:color="auto" w:fill="auto"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4 to 37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9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16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0.28</w:t>
            </w:r>
          </w:p>
        </w:tc>
        <w:tc>
          <w:tcPr>
            <w:tcW w:w="300" w:type="pct"/>
            <w:vAlign w:val="bottom"/>
          </w:tcPr>
          <w:p w:rsidR="003516C4" w:rsidRPr="003516C4" w:rsidRDefault="003516C4" w:rsidP="003516C4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</w:tbl>
    <w:p w:rsidR="003516C4" w:rsidRPr="003516C4" w:rsidRDefault="003516C4" w:rsidP="003516C4">
      <w:pPr>
        <w:rPr>
          <w:rFonts w:ascii="Times New Roman" w:hAnsi="Times New Roman"/>
          <w:sz w:val="20"/>
          <w:szCs w:val="20"/>
        </w:rPr>
      </w:pPr>
      <w:r w:rsidRPr="003516C4">
        <w:rPr>
          <w:rFonts w:ascii="Times New Roman" w:hAnsi="Times New Roman"/>
          <w:sz w:val="20"/>
          <w:szCs w:val="20"/>
        </w:rPr>
        <w:t xml:space="preserve">* The bubaline </w:t>
      </w:r>
      <w:proofErr w:type="spellStart"/>
      <w:r w:rsidRPr="003516C4">
        <w:rPr>
          <w:rFonts w:ascii="Times New Roman" w:hAnsi="Times New Roman"/>
          <w:sz w:val="20"/>
          <w:szCs w:val="20"/>
        </w:rPr>
        <w:t>miRNAs</w:t>
      </w:r>
      <w:proofErr w:type="spellEnd"/>
      <w:r w:rsidRPr="003516C4">
        <w:rPr>
          <w:rFonts w:ascii="Times New Roman" w:hAnsi="Times New Roman"/>
          <w:sz w:val="20"/>
          <w:szCs w:val="20"/>
        </w:rPr>
        <w:t xml:space="preserve"> have been named according to the homology with the already reported </w:t>
      </w:r>
      <w:proofErr w:type="spellStart"/>
      <w:r w:rsidRPr="003516C4">
        <w:rPr>
          <w:rFonts w:ascii="Times New Roman" w:hAnsi="Times New Roman"/>
          <w:sz w:val="20"/>
          <w:szCs w:val="20"/>
        </w:rPr>
        <w:t>taurine</w:t>
      </w:r>
      <w:proofErr w:type="spellEnd"/>
      <w:r w:rsidRPr="003516C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516C4">
        <w:rPr>
          <w:rFonts w:ascii="Times New Roman" w:hAnsi="Times New Roman"/>
          <w:sz w:val="20"/>
          <w:szCs w:val="20"/>
        </w:rPr>
        <w:t>miRNAs</w:t>
      </w:r>
      <w:proofErr w:type="spellEnd"/>
      <w:r w:rsidRPr="003516C4">
        <w:rPr>
          <w:rFonts w:ascii="Times New Roman" w:hAnsi="Times New Roman"/>
          <w:sz w:val="20"/>
          <w:szCs w:val="20"/>
        </w:rPr>
        <w:t xml:space="preserve"> in the </w:t>
      </w:r>
      <w:proofErr w:type="spellStart"/>
      <w:r w:rsidRPr="003516C4">
        <w:rPr>
          <w:rFonts w:ascii="Times New Roman" w:hAnsi="Times New Roman"/>
          <w:sz w:val="20"/>
          <w:szCs w:val="20"/>
        </w:rPr>
        <w:t>miRBase</w:t>
      </w:r>
      <w:proofErr w:type="spellEnd"/>
      <w:r w:rsidRPr="003516C4">
        <w:rPr>
          <w:rFonts w:ascii="Times New Roman" w:hAnsi="Times New Roman"/>
          <w:sz w:val="20"/>
          <w:szCs w:val="20"/>
        </w:rPr>
        <w:t xml:space="preserve"> (build 14)</w:t>
      </w:r>
    </w:p>
    <w:p w:rsidR="003516C4" w:rsidRPr="003516C4" w:rsidRDefault="003516C4" w:rsidP="003516C4">
      <w:pPr>
        <w:rPr>
          <w:rFonts w:ascii="Times New Roman" w:hAnsi="Times New Roman"/>
          <w:b/>
          <w:u w:val="single"/>
        </w:rPr>
      </w:pPr>
      <w:r w:rsidRPr="003516C4">
        <w:rPr>
          <w:rFonts w:ascii="Times New Roman" w:hAnsi="Times New Roman"/>
          <w:sz w:val="20"/>
          <w:szCs w:val="20"/>
        </w:rPr>
        <w:t xml:space="preserve">** </w:t>
      </w:r>
      <w:proofErr w:type="spellStart"/>
      <w:r w:rsidRPr="003516C4">
        <w:rPr>
          <w:rFonts w:ascii="Times New Roman" w:hAnsi="Times New Roman"/>
          <w:sz w:val="20"/>
          <w:szCs w:val="20"/>
        </w:rPr>
        <w:t>Pval</w:t>
      </w:r>
      <w:proofErr w:type="spellEnd"/>
      <w:r w:rsidRPr="003516C4">
        <w:rPr>
          <w:rFonts w:ascii="Times New Roman" w:hAnsi="Times New Roman"/>
          <w:sz w:val="20"/>
          <w:szCs w:val="20"/>
        </w:rPr>
        <w:t xml:space="preserve">: Probability value of the sequence being </w:t>
      </w:r>
      <w:proofErr w:type="gramStart"/>
      <w:r w:rsidRPr="003516C4">
        <w:rPr>
          <w:rFonts w:ascii="Times New Roman" w:hAnsi="Times New Roman"/>
          <w:sz w:val="20"/>
          <w:szCs w:val="20"/>
        </w:rPr>
        <w:t>an</w:t>
      </w:r>
      <w:proofErr w:type="gramEnd"/>
      <w:r w:rsidRPr="003516C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516C4">
        <w:rPr>
          <w:rFonts w:ascii="Times New Roman" w:hAnsi="Times New Roman"/>
          <w:sz w:val="20"/>
          <w:szCs w:val="20"/>
        </w:rPr>
        <w:t>miRNA</w:t>
      </w:r>
      <w:proofErr w:type="spellEnd"/>
    </w:p>
    <w:p w:rsidR="003516C4" w:rsidRPr="003516C4" w:rsidRDefault="003516C4" w:rsidP="003516C4">
      <w:pPr>
        <w:rPr>
          <w:rFonts w:ascii="Times New Roman" w:hAnsi="Times New Roman"/>
        </w:rPr>
      </w:pPr>
    </w:p>
    <w:sectPr w:rsidR="003516C4" w:rsidRPr="003516C4" w:rsidSect="003516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B570E"/>
    <w:multiLevelType w:val="hybridMultilevel"/>
    <w:tmpl w:val="0CC649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CB35F2"/>
    <w:multiLevelType w:val="hybridMultilevel"/>
    <w:tmpl w:val="88467E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E1F7233"/>
    <w:multiLevelType w:val="hybridMultilevel"/>
    <w:tmpl w:val="C686A8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0F4E78"/>
    <w:multiLevelType w:val="hybridMultilevel"/>
    <w:tmpl w:val="15DC13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893715"/>
    <w:multiLevelType w:val="hybridMultilevel"/>
    <w:tmpl w:val="B06837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516C4"/>
    <w:rsid w:val="00184C37"/>
    <w:rsid w:val="0022094F"/>
    <w:rsid w:val="003516C4"/>
    <w:rsid w:val="005B6511"/>
    <w:rsid w:val="00802A7C"/>
    <w:rsid w:val="00D752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16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16C4"/>
    <w:pPr>
      <w:spacing w:after="0" w:line="240" w:lineRule="auto"/>
    </w:pPr>
    <w:rPr>
      <w:rFonts w:ascii="Tahoma" w:eastAsia="Times New Roman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6C4"/>
    <w:rPr>
      <w:rFonts w:ascii="Tahoma" w:eastAsia="Times New Roman" w:hAnsi="Tahoma" w:cs="Tahoma"/>
      <w:sz w:val="16"/>
      <w:szCs w:val="16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3516C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516C4"/>
    <w:pPr>
      <w:ind w:left="720"/>
      <w:contextualSpacing/>
    </w:pPr>
    <w:rPr>
      <w:rFonts w:ascii="Calibri" w:eastAsia="Times New Roman" w:hAnsi="Calibri" w:cs="Times New Roman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3516C4"/>
  </w:style>
  <w:style w:type="table" w:customStyle="1" w:styleId="TableGrid1">
    <w:name w:val="Table Grid1"/>
    <w:basedOn w:val="TableNormal"/>
    <w:next w:val="TableGrid"/>
    <w:uiPriority w:val="59"/>
    <w:rsid w:val="003516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3516C4"/>
  </w:style>
  <w:style w:type="character" w:styleId="FollowedHyperlink">
    <w:name w:val="FollowedHyperlink"/>
    <w:basedOn w:val="DefaultParagraphFont"/>
    <w:uiPriority w:val="99"/>
    <w:semiHidden/>
    <w:unhideWhenUsed/>
    <w:rsid w:val="003516C4"/>
    <w:rPr>
      <w:color w:val="800080"/>
      <w:u w:val="single"/>
    </w:rPr>
  </w:style>
  <w:style w:type="table" w:customStyle="1" w:styleId="TableGrid2">
    <w:name w:val="Table Grid2"/>
    <w:basedOn w:val="TableNormal"/>
    <w:next w:val="TableGrid"/>
    <w:uiPriority w:val="59"/>
    <w:rsid w:val="003516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3516C4"/>
  </w:style>
  <w:style w:type="table" w:customStyle="1" w:styleId="TableGrid3">
    <w:name w:val="Table Grid3"/>
    <w:basedOn w:val="TableNormal"/>
    <w:next w:val="TableGrid"/>
    <w:uiPriority w:val="59"/>
    <w:rsid w:val="003516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3516C4"/>
  </w:style>
  <w:style w:type="paragraph" w:customStyle="1" w:styleId="font5">
    <w:name w:val="font5"/>
    <w:basedOn w:val="Normal"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font6">
    <w:name w:val="font6"/>
    <w:basedOn w:val="Normal"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u w:val="single"/>
      <w:lang w:val="en-US" w:eastAsia="en-US"/>
    </w:rPr>
  </w:style>
  <w:style w:type="paragraph" w:customStyle="1" w:styleId="xl65">
    <w:name w:val="xl65"/>
    <w:basedOn w:val="Normal"/>
    <w:rsid w:val="003516C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xl66">
    <w:name w:val="xl66"/>
    <w:basedOn w:val="Normal"/>
    <w:rsid w:val="003516C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 w:eastAsia="en-US"/>
    </w:rPr>
  </w:style>
  <w:style w:type="paragraph" w:customStyle="1" w:styleId="xl67">
    <w:name w:val="xl67"/>
    <w:basedOn w:val="Normal"/>
    <w:rsid w:val="003516C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 w:eastAsia="en-US"/>
    </w:rPr>
  </w:style>
  <w:style w:type="paragraph" w:customStyle="1" w:styleId="xl68">
    <w:name w:val="xl68"/>
    <w:basedOn w:val="Normal"/>
    <w:rsid w:val="003516C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69">
    <w:name w:val="xl69"/>
    <w:basedOn w:val="Normal"/>
    <w:rsid w:val="003516C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70">
    <w:name w:val="xl70"/>
    <w:basedOn w:val="Normal"/>
    <w:rsid w:val="003516C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71">
    <w:name w:val="xl71"/>
    <w:basedOn w:val="Normal"/>
    <w:rsid w:val="003516C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u w:val="single"/>
      <w:lang w:val="en-US" w:eastAsia="en-US"/>
    </w:rPr>
  </w:style>
  <w:style w:type="paragraph" w:customStyle="1" w:styleId="xl72">
    <w:name w:val="xl72"/>
    <w:basedOn w:val="Normal"/>
    <w:rsid w:val="003516C4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73">
    <w:name w:val="xl73"/>
    <w:basedOn w:val="Normal"/>
    <w:rsid w:val="003516C4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63">
    <w:name w:val="xl63"/>
    <w:basedOn w:val="Normal"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3516C4"/>
    <w:pPr>
      <w:tabs>
        <w:tab w:val="center" w:pos="4680"/>
        <w:tab w:val="right" w:pos="9360"/>
      </w:tabs>
    </w:pPr>
    <w:rPr>
      <w:rFonts w:ascii="Calibri" w:eastAsia="Times New Roman" w:hAnsi="Calibri" w:cs="Times New Roman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516C4"/>
    <w:rPr>
      <w:rFonts w:ascii="Calibri" w:eastAsia="Times New Roman" w:hAnsi="Calibri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516C4"/>
    <w:pPr>
      <w:tabs>
        <w:tab w:val="center" w:pos="4680"/>
        <w:tab w:val="right" w:pos="9360"/>
      </w:tabs>
    </w:pPr>
    <w:rPr>
      <w:rFonts w:ascii="Calibri" w:eastAsia="Times New Roman" w:hAnsi="Calibri" w:cs="Times New Roman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516C4"/>
    <w:rPr>
      <w:rFonts w:ascii="Calibri" w:eastAsia="Times New Roman" w:hAnsi="Calibri" w:cs="Times New Roman"/>
      <w:lang w:val="en-US" w:eastAsia="en-US"/>
    </w:rPr>
  </w:style>
  <w:style w:type="table" w:customStyle="1" w:styleId="LightShading-Accent11">
    <w:name w:val="Light Shading - Accent 11"/>
    <w:basedOn w:val="TableNormal"/>
    <w:uiPriority w:val="60"/>
    <w:rsid w:val="003516C4"/>
    <w:pPr>
      <w:spacing w:after="0" w:line="240" w:lineRule="auto"/>
    </w:pPr>
    <w:rPr>
      <w:rFonts w:ascii="Calibri" w:eastAsia="Times New Roma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xl64">
    <w:name w:val="xl64"/>
    <w:basedOn w:val="Normal"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51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6C4"/>
    <w:rPr>
      <w:rFonts w:ascii="Calibri" w:eastAsia="Times New Roman" w:hAnsi="Calibri" w:cs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6C4"/>
    <w:rPr>
      <w:rFonts w:ascii="Calibri" w:eastAsia="Times New Roman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6C4"/>
    <w:rPr>
      <w:b/>
      <w:bCs/>
    </w:rPr>
  </w:style>
  <w:style w:type="character" w:styleId="Strong">
    <w:name w:val="Strong"/>
    <w:basedOn w:val="DefaultParagraphFont"/>
    <w:uiPriority w:val="22"/>
    <w:qFormat/>
    <w:rsid w:val="003516C4"/>
    <w:rPr>
      <w:b/>
      <w:bCs/>
    </w:rPr>
  </w:style>
  <w:style w:type="character" w:styleId="Emphasis">
    <w:name w:val="Emphasis"/>
    <w:basedOn w:val="DefaultParagraphFont"/>
    <w:uiPriority w:val="20"/>
    <w:qFormat/>
    <w:rsid w:val="003516C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516C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3780</Words>
  <Characters>21552</Characters>
  <Application>Microsoft Office Word</Application>
  <DocSecurity>0</DocSecurity>
  <Lines>179</Lines>
  <Paragraphs>50</Paragraphs>
  <ScaleCrop>false</ScaleCrop>
  <Company/>
  <LinksUpToDate>false</LinksUpToDate>
  <CharactersWithSpaces>25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15-09-20T13:15:00Z</dcterms:created>
  <dcterms:modified xsi:type="dcterms:W3CDTF">2015-09-21T10:54:00Z</dcterms:modified>
</cp:coreProperties>
</file>